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D3040" w14:textId="77777777" w:rsidR="00EF3BA0" w:rsidRPr="002C74B0" w:rsidRDefault="00EF3BA0" w:rsidP="00EF3BA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bookmarkStart w:id="0" w:name="_GoBack"/>
      <w:r w:rsidRPr="002C74B0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3162CAA" wp14:editId="74BC4EC5">
            <wp:extent cx="2678662" cy="1893732"/>
            <wp:effectExtent l="0" t="0" r="762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8662" cy="1893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74B0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7726D3AC" wp14:editId="27937448">
            <wp:extent cx="2566689" cy="1817846"/>
            <wp:effectExtent l="0" t="0" r="508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6689" cy="1817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0D913" w14:textId="77777777" w:rsidR="00EF3BA0" w:rsidRPr="002C74B0" w:rsidRDefault="00EF3BA0" w:rsidP="00EF3BA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C74B0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</w:t>
      </w:r>
      <w:proofErr w:type="gramStart"/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a</w:t>
      </w:r>
      <w:proofErr w:type="gramEnd"/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 b</w:t>
      </w:r>
    </w:p>
    <w:p w14:paraId="18146EDE" w14:textId="77777777" w:rsidR="00EF3BA0" w:rsidRPr="002C74B0" w:rsidRDefault="00EF3BA0" w:rsidP="00EF3BA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C74B0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5EE0BF4D" wp14:editId="6F17E24F">
            <wp:extent cx="2607083" cy="1844505"/>
            <wp:effectExtent l="0" t="0" r="3175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7083" cy="184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74B0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0251DBC7" wp14:editId="19690423">
            <wp:extent cx="2521250" cy="1786608"/>
            <wp:effectExtent l="0" t="0" r="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1250" cy="1786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E00A1" w14:textId="77777777" w:rsidR="00EF3BA0" w:rsidRPr="002C74B0" w:rsidRDefault="00EF3BA0" w:rsidP="00EF3BA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C74B0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</w:t>
      </w:r>
      <w:proofErr w:type="gramStart"/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c</w:t>
      </w:r>
      <w:proofErr w:type="gramEnd"/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d</w:t>
      </w:r>
    </w:p>
    <w:p w14:paraId="5F9B135A" w14:textId="77777777" w:rsidR="00EF3BA0" w:rsidRPr="002C74B0" w:rsidRDefault="00EF3BA0" w:rsidP="00EF3BA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C74B0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6CD077F3" wp14:editId="14968FD4">
            <wp:extent cx="2668693" cy="1888094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8693" cy="1888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74B0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6F1876E1" wp14:editId="18957ECA">
            <wp:extent cx="2545012" cy="1800590"/>
            <wp:effectExtent l="0" t="0" r="825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5012" cy="180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D4450" w14:textId="65272E05" w:rsidR="00EF3BA0" w:rsidRPr="002C74B0" w:rsidRDefault="00EF3BA0" w:rsidP="00EF3BA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C74B0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</w:t>
      </w:r>
      <w:proofErr w:type="gramStart"/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e</w:t>
      </w:r>
      <w:proofErr w:type="gramEnd"/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f</w:t>
      </w:r>
    </w:p>
    <w:p w14:paraId="589262F7" w14:textId="77777777" w:rsidR="00EF3BA0" w:rsidRPr="002C74B0" w:rsidRDefault="00EF3BA0" w:rsidP="00EF3BA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C74B0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A2DD856" wp14:editId="0BD123A0">
            <wp:extent cx="2673278" cy="189534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3278" cy="189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74B0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7150766E" wp14:editId="36DC5AD7">
            <wp:extent cx="2592887" cy="18364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2887" cy="183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B7686" w14:textId="77777777" w:rsidR="00EF3BA0" w:rsidRPr="002C74B0" w:rsidRDefault="00EF3BA0" w:rsidP="00EF3BA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C74B0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lastRenderedPageBreak/>
        <w:t xml:space="preserve"> 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</w:t>
      </w:r>
      <w:proofErr w:type="gramStart"/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g</w:t>
      </w:r>
      <w:proofErr w:type="gramEnd"/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h</w:t>
      </w:r>
    </w:p>
    <w:p w14:paraId="1E2EAF86" w14:textId="6A11B754" w:rsidR="00EF3BA0" w:rsidRPr="002C74B0" w:rsidRDefault="00EF3BA0" w:rsidP="00EF3BA0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Figure S2 Kaplan–Meier survival analysis for OS.</w:t>
      </w:r>
      <w:r w:rsidRPr="002C74B0">
        <w:rPr>
          <w:rFonts w:ascii="Cambria" w:hAnsi="Cambria"/>
          <w:color w:val="000000" w:themeColor="text1"/>
          <w:shd w:val="clear" w:color="auto" w:fill="FFFCF0"/>
        </w:rPr>
        <w:t xml:space="preserve"> 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The Kaplan–Meier survival curves of age (</w:t>
      </w:r>
      <w:r w:rsidRPr="002C74B0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a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2C74B0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, Grade (</w:t>
      </w:r>
      <w:r w:rsidRPr="002C74B0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b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2C74B0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, histology (</w:t>
      </w:r>
      <w:r w:rsidRPr="002C74B0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c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,</w:t>
      </w:r>
      <w:r w:rsidRPr="002C74B0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 xml:space="preserve"> P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, historic stage (</w:t>
      </w:r>
      <w:r w:rsidRPr="002C74B0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d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2C74B0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, race (</w:t>
      </w:r>
      <w:r w:rsidRPr="002C74B0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e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2C74B0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= 0.035), surgery (</w:t>
      </w:r>
      <w:r w:rsidRPr="002C74B0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f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2C74B0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, surgery combined with radiation (</w:t>
      </w:r>
      <w:r w:rsidRPr="002C74B0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g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2C74B0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= 0.005) and tumor size (</w:t>
      </w:r>
      <w:r w:rsidRPr="002C74B0">
        <w:rPr>
          <w:rFonts w:ascii="Times New Roman" w:eastAsia="SimSun" w:hAnsi="Times New Roman" w:cs="Times New Roman"/>
          <w:b/>
          <w:bCs/>
          <w:color w:val="000000" w:themeColor="text1"/>
          <w:spacing w:val="-2"/>
          <w:kern w:val="0"/>
          <w:szCs w:val="21"/>
        </w:rPr>
        <w:t>h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, </w:t>
      </w:r>
      <w:r w:rsidRPr="002C74B0">
        <w:rPr>
          <w:rFonts w:ascii="Times New Roman" w:eastAsia="SimSun" w:hAnsi="Times New Roman" w:cs="Times New Roman"/>
          <w:i/>
          <w:iCs/>
          <w:color w:val="000000" w:themeColor="text1"/>
          <w:spacing w:val="-2"/>
          <w:kern w:val="0"/>
          <w:szCs w:val="21"/>
        </w:rPr>
        <w:t>P</w:t>
      </w:r>
      <w:r w:rsidRPr="002C74B0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&lt; 0.001) for OS. Tumor size in millimeters.</w:t>
      </w:r>
    </w:p>
    <w:bookmarkEnd w:id="0"/>
    <w:p w14:paraId="3471E5B8" w14:textId="77777777" w:rsidR="00D37C7A" w:rsidRPr="002C74B0" w:rsidRDefault="00D37C7A">
      <w:pPr>
        <w:rPr>
          <w:color w:val="000000" w:themeColor="text1"/>
        </w:rPr>
      </w:pPr>
    </w:p>
    <w:sectPr w:rsidR="00D37C7A" w:rsidRPr="002C7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EF3BA0"/>
    <w:rsid w:val="002C74B0"/>
    <w:rsid w:val="00C24E65"/>
    <w:rsid w:val="00D37C7A"/>
    <w:rsid w:val="00EF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C355B"/>
  <w15:chartTrackingRefBased/>
  <w15:docId w15:val="{0695EFA7-0CA8-4DCD-9422-17A653A7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B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一明</dc:creator>
  <cp:keywords/>
  <dc:description/>
  <cp:lastModifiedBy>Megala Priya J.</cp:lastModifiedBy>
  <cp:revision>3</cp:revision>
  <dcterms:created xsi:type="dcterms:W3CDTF">2022-07-09T14:30:00Z</dcterms:created>
  <dcterms:modified xsi:type="dcterms:W3CDTF">2023-02-24T06:46:00Z</dcterms:modified>
</cp:coreProperties>
</file>